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B514E" w14:textId="77777777" w:rsidR="00895407" w:rsidRPr="009A7D2D" w:rsidRDefault="00895407" w:rsidP="00895407">
      <w:pPr>
        <w:spacing w:line="240" w:lineRule="auto"/>
        <w:jc w:val="both"/>
        <w:rPr>
          <w:rFonts w:eastAsia="Times New Roman" w:cstheme="minorHAnsi"/>
          <w:bCs/>
          <w:lang w:val="en-GB" w:eastAsia="sv-SE"/>
        </w:rPr>
      </w:pPr>
      <w:r>
        <w:rPr>
          <w:rFonts w:eastAsia="Times New Roman" w:cstheme="minorHAnsi"/>
          <w:b/>
          <w:bCs/>
          <w:color w:val="000000"/>
          <w:lang w:val="en-GB" w:eastAsia="sv-SE"/>
        </w:rPr>
        <w:t>Supplementary TABLE</w:t>
      </w:r>
      <w:r w:rsidRPr="009A7D2D">
        <w:rPr>
          <w:rFonts w:eastAsia="Times New Roman" w:cstheme="minorHAnsi"/>
          <w:b/>
          <w:bCs/>
          <w:color w:val="000000"/>
          <w:lang w:val="en-GB" w:eastAsia="sv-SE"/>
        </w:rPr>
        <w:t xml:space="preserve"> </w:t>
      </w:r>
      <w:r>
        <w:rPr>
          <w:rFonts w:eastAsia="Times New Roman" w:cstheme="minorHAnsi"/>
          <w:b/>
          <w:bCs/>
          <w:color w:val="000000"/>
          <w:lang w:val="en-GB" w:eastAsia="sv-SE"/>
        </w:rPr>
        <w:t>1</w:t>
      </w:r>
      <w:r w:rsidRPr="009A7D2D">
        <w:rPr>
          <w:rFonts w:eastAsia="Times New Roman" w:cstheme="minorHAnsi"/>
          <w:b/>
          <w:bCs/>
          <w:color w:val="000000"/>
          <w:lang w:val="en-GB" w:eastAsia="sv-SE"/>
        </w:rPr>
        <w:t xml:space="preserve">: The 40 top differentially expressed genes (DEGs) in non-polyp nasal epithelial mucosa from patients with CRSwNP versus polyp mucosa in the same patient. </w:t>
      </w:r>
      <w:r w:rsidRPr="009A7D2D">
        <w:rPr>
          <w:rFonts w:eastAsia="Times New Roman" w:cstheme="minorHAnsi"/>
          <w:color w:val="000000"/>
          <w:lang w:val="en-GB" w:eastAsia="sv-SE"/>
        </w:rPr>
        <w:t>T</w:t>
      </w:r>
      <w:r w:rsidRPr="009A7D2D">
        <w:rPr>
          <w:rFonts w:eastAsia="Times New Roman" w:cstheme="minorHAnsi"/>
          <w:lang w:val="en-GB" w:eastAsia="sv-SE"/>
        </w:rPr>
        <w:t>h</w:t>
      </w:r>
      <w:r w:rsidRPr="009A7D2D">
        <w:rPr>
          <w:rFonts w:eastAsia="Times New Roman" w:cstheme="minorHAnsi"/>
          <w:bCs/>
          <w:lang w:val="en-GB" w:eastAsia="sv-SE"/>
        </w:rPr>
        <w:t>e mRNA levels (</w:t>
      </w:r>
      <w:proofErr w:type="spellStart"/>
      <w:r w:rsidRPr="009A7D2D">
        <w:rPr>
          <w:rFonts w:eastAsia="Times New Roman" w:cstheme="minorHAnsi"/>
          <w:bCs/>
          <w:lang w:val="en-GB" w:eastAsia="sv-SE"/>
        </w:rPr>
        <w:t>baseMean</w:t>
      </w:r>
      <w:proofErr w:type="spellEnd"/>
      <w:r w:rsidRPr="009A7D2D">
        <w:rPr>
          <w:rFonts w:eastAsia="Times New Roman" w:cstheme="minorHAnsi"/>
          <w:bCs/>
          <w:lang w:val="en-GB" w:eastAsia="sv-SE"/>
        </w:rPr>
        <w:t>) of expressed genes and p-values adjusted using the</w:t>
      </w:r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 xml:space="preserve"> </w:t>
      </w:r>
      <w:proofErr w:type="spellStart"/>
      <w:r w:rsidRPr="009A7D2D">
        <w:rPr>
          <w:rFonts w:eastAsia="Times New Roman" w:cstheme="minorHAnsi"/>
          <w:bCs/>
          <w:lang w:val="en-GB" w:eastAsia="sv-SE"/>
        </w:rPr>
        <w:t>Benjamini</w:t>
      </w:r>
      <w:proofErr w:type="spellEnd"/>
      <w:r w:rsidRPr="009A7D2D">
        <w:rPr>
          <w:rFonts w:eastAsia="Times New Roman" w:cstheme="minorHAnsi"/>
          <w:bCs/>
          <w:lang w:val="en-GB" w:eastAsia="sv-SE"/>
        </w:rPr>
        <w:t>-Hochberg method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6"/>
        <w:gridCol w:w="1356"/>
        <w:gridCol w:w="2082"/>
        <w:gridCol w:w="867"/>
        <w:gridCol w:w="867"/>
        <w:gridCol w:w="1112"/>
        <w:gridCol w:w="1112"/>
      </w:tblGrid>
      <w:tr w:rsidR="00895407" w:rsidRPr="009A7D2D" w14:paraId="3ED04753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DAE3C4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  <w:color w:val="000000" w:themeColor="text1" w:themeShade="BF"/>
              </w:rPr>
              <w:t>RNA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0CC85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  <w:color w:val="000000" w:themeColor="text1" w:themeShade="BF"/>
              </w:rPr>
              <w:t>baseMean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92B699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</w:rPr>
              <w:t>log2FoldChang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3F2D5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</w:rPr>
              <w:t>lfcS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7BAE8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</w:rPr>
              <w:t>stat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A34D8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</w:rPr>
              <w:t xml:space="preserve">p-value 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9FEC9" w14:textId="77777777" w:rsidR="00895407" w:rsidRPr="009A7D2D" w:rsidRDefault="00895407" w:rsidP="007268FF">
            <w:pPr>
              <w:spacing w:after="0" w:line="240" w:lineRule="auto"/>
              <w:jc w:val="center"/>
              <w:rPr>
                <w:b/>
                <w:bCs/>
                <w:color w:val="000000" w:themeColor="text1" w:themeShade="BF"/>
              </w:rPr>
            </w:pPr>
            <w:r w:rsidRPr="009A7D2D">
              <w:rPr>
                <w:b/>
                <w:bCs/>
              </w:rPr>
              <w:t>padj</w:t>
            </w:r>
          </w:p>
        </w:tc>
      </w:tr>
      <w:tr w:rsidR="006C7C05" w:rsidRPr="009A7D2D" w14:paraId="638F1BAE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D20F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C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1141" w14:textId="24EDAF4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.61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BCCF" w14:textId="6458570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3502" w14:textId="421268D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3F1A" w14:textId="5C46638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0BD2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E-2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8DE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E-20</w:t>
            </w:r>
          </w:p>
        </w:tc>
      </w:tr>
      <w:tr w:rsidR="006C7C05" w:rsidRPr="009A7D2D" w14:paraId="24119A3B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BB9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A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AD12C" w14:textId="04DBF27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.15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750BC" w14:textId="6C01C71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2EA3" w14:textId="1EAA63C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043F" w14:textId="2798376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C76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E-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283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3E-17</w:t>
            </w:r>
          </w:p>
        </w:tc>
      </w:tr>
      <w:tr w:rsidR="006C7C05" w:rsidRPr="009A7D2D" w14:paraId="2E1A67D7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69CC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C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715A" w14:textId="7A4D901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17059" w14:textId="3BAE240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DA53" w14:textId="1D53DA3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93BF" w14:textId="7C85241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C7F3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28CA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E-16</w:t>
            </w:r>
          </w:p>
        </w:tc>
      </w:tr>
      <w:tr w:rsidR="006C7C05" w:rsidRPr="009A7D2D" w14:paraId="390CAAA3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6B0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1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207F" w14:textId="5451BB2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1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7504" w14:textId="291399B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DBDE" w14:textId="7AAC3B5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9D14" w14:textId="508C5A4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E268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E-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C76F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E-16</w:t>
            </w:r>
          </w:p>
        </w:tc>
      </w:tr>
      <w:tr w:rsidR="006C7C05" w:rsidRPr="009A7D2D" w14:paraId="7F9D0BDF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FEF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LN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2137" w14:textId="4F47D9F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6.4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E27A0" w14:textId="25A9790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0DA6" w14:textId="0A93CB3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8222" w14:textId="1431CB7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0A4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E-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000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E-15</w:t>
            </w:r>
          </w:p>
        </w:tc>
      </w:tr>
      <w:tr w:rsidR="006C7C05" w:rsidRPr="009A7D2D" w14:paraId="70082E4E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D74B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FF9F" w14:textId="32A0323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8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55A0" w14:textId="0BB0F42C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8CF5" w14:textId="2B64DE6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63E76" w14:textId="535CC7D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1C3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E-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702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E-14</w:t>
            </w:r>
          </w:p>
        </w:tc>
      </w:tr>
      <w:tr w:rsidR="006C7C05" w:rsidRPr="009A7D2D" w14:paraId="299265EC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551A3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91E2" w14:textId="46D1591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.1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89BC" w14:textId="02D37E8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A3E1" w14:textId="56FB395C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9327" w14:textId="35753F0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F23A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E-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7610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E-14</w:t>
            </w:r>
          </w:p>
        </w:tc>
      </w:tr>
      <w:tr w:rsidR="006C7C05" w:rsidRPr="009A7D2D" w14:paraId="5683146F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C56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9A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EFDBB" w14:textId="1B47B22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.2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B0A6" w14:textId="062E46CC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8F3F" w14:textId="235E9BB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2D8B" w14:textId="1F49402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8F62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FD88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E-13</w:t>
            </w:r>
          </w:p>
        </w:tc>
      </w:tr>
      <w:tr w:rsidR="006C7C05" w:rsidRPr="009A7D2D" w14:paraId="3ADCADE3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3D1D8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E6B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63E68" w14:textId="1486DEC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0E33" w14:textId="30AE3E3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7C18" w14:textId="0F10E35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55BA" w14:textId="08916CF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6C1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E-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40FB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E-13</w:t>
            </w:r>
          </w:p>
        </w:tc>
      </w:tr>
      <w:tr w:rsidR="006C7C05" w:rsidRPr="009A7D2D" w14:paraId="528B6D1B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7AA5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2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B362" w14:textId="64C8221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5.7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8008" w14:textId="0A56A3B5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8D0C" w14:textId="1536345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FCC8B" w14:textId="4962AA7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6B96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E-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742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E-13</w:t>
            </w:r>
          </w:p>
        </w:tc>
      </w:tr>
      <w:tr w:rsidR="006C7C05" w:rsidRPr="009A7D2D" w14:paraId="19C44180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5917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C18B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F785" w14:textId="29A7C12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5DC5" w14:textId="4EAF1BB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07BC" w14:textId="2222EF2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A7D8" w14:textId="2673E6B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BB65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4E-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F6CF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E-12</w:t>
            </w:r>
          </w:p>
        </w:tc>
      </w:tr>
      <w:tr w:rsidR="006C7C05" w:rsidRPr="009A7D2D" w14:paraId="246AD296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186C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2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70FA" w14:textId="5278769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0ABE" w14:textId="7AD8714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C3A2" w14:textId="7B71536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08ED" w14:textId="5184C3D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354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-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AB693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E-12</w:t>
            </w:r>
          </w:p>
        </w:tc>
      </w:tr>
      <w:tr w:rsidR="006C7C05" w:rsidRPr="009A7D2D" w14:paraId="3CDB0A54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D8C4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HLH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4AB8" w14:textId="5EE8C21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.2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6742" w14:textId="7CB1283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36D5" w14:textId="27A790E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336A" w14:textId="3275974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3F8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E-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E59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E-12</w:t>
            </w:r>
          </w:p>
        </w:tc>
      </w:tr>
      <w:tr w:rsidR="006C7C05" w:rsidRPr="009A7D2D" w14:paraId="3F375C0B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81A2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C4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F148" w14:textId="5C05DFF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0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829F3" w14:textId="630C4DF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4478" w14:textId="3152BC6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665D" w14:textId="4069AC4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4F58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E-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BEA45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E-12</w:t>
            </w:r>
          </w:p>
        </w:tc>
      </w:tr>
      <w:tr w:rsidR="006C7C05" w:rsidRPr="009A7D2D" w14:paraId="4C96576A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2D8F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CK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E301" w14:textId="66F3DA7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7974" w14:textId="1CB8E25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13AF" w14:textId="48BB309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F16C" w14:textId="6DD98B22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95B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E-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C93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1E-12</w:t>
            </w:r>
          </w:p>
        </w:tc>
      </w:tr>
      <w:tr w:rsidR="006C7C05" w:rsidRPr="009A7D2D" w14:paraId="1F8C0A66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50D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MTK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AE41" w14:textId="2CC3E19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DA44" w14:textId="6738E44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36B2" w14:textId="32ABC97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3C42" w14:textId="020B135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3718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E-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928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E-11</w:t>
            </w:r>
          </w:p>
        </w:tc>
      </w:tr>
      <w:tr w:rsidR="006C7C05" w:rsidRPr="009A7D2D" w14:paraId="4763A5A6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7B2FC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55C6" w14:textId="2A8F3F5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0.2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59CF" w14:textId="61E615E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71B9D" w14:textId="119AF92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1F78" w14:textId="1DB1585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2F25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E-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EDB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-11</w:t>
            </w:r>
          </w:p>
        </w:tc>
      </w:tr>
      <w:tr w:rsidR="006C7C05" w:rsidRPr="009A7D2D" w14:paraId="42E467D9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9EE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I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F131" w14:textId="43E32CF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6.6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D1C0" w14:textId="4BD0B075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6A45" w14:textId="5F2C5AA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C9C1" w14:textId="26BD3FC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0F883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E-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A75C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E-11</w:t>
            </w:r>
          </w:p>
        </w:tc>
      </w:tr>
      <w:tr w:rsidR="006C7C05" w:rsidRPr="009A7D2D" w14:paraId="199B5520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0B78A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60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DFC74" w14:textId="10907F5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5.8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C762" w14:textId="276BBB8C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FBAE4" w14:textId="7A30227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90D3" w14:textId="0953A91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B9E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E-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0D4A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E-11</w:t>
            </w:r>
          </w:p>
        </w:tc>
      </w:tr>
      <w:tr w:rsidR="006C7C05" w:rsidRPr="009A7D2D" w14:paraId="71DD5464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7E85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STM2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A29C" w14:textId="7E09381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2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22E6" w14:textId="5D71305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9E6E" w14:textId="0A2FA67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C9BD" w14:textId="7CA468C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B211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E-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498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E-11</w:t>
            </w:r>
          </w:p>
        </w:tc>
      </w:tr>
      <w:tr w:rsidR="006C7C05" w:rsidRPr="009A7D2D" w14:paraId="4B8CAA4D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B769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L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646E" w14:textId="3776592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.4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9BF0" w14:textId="2918E20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02711" w14:textId="1B1A922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B222" w14:textId="65B736D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99EF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E-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30B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E-11</w:t>
            </w:r>
          </w:p>
        </w:tc>
      </w:tr>
      <w:tr w:rsidR="006C7C05" w:rsidRPr="009A7D2D" w14:paraId="6A7AD22A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280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C013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AA5C" w14:textId="2B1787E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B35E9" w14:textId="4A909DD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DEBF" w14:textId="7D70595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1A96" w14:textId="10811EC5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58DC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E-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C3E3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9E-11</w:t>
            </w:r>
          </w:p>
        </w:tc>
      </w:tr>
      <w:tr w:rsidR="006C7C05" w:rsidRPr="009A7D2D" w14:paraId="54A466FF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D727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P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3DEF" w14:textId="6AEE3D4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D995" w14:textId="7BC88CD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0837" w14:textId="637A1A1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ECB7" w14:textId="107847A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EDF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E-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F8A3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E-11</w:t>
            </w:r>
          </w:p>
        </w:tc>
      </w:tr>
      <w:tr w:rsidR="006C7C05" w:rsidRPr="009A7D2D" w14:paraId="3B35318A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0200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P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5D46" w14:textId="2FEB03B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4.5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3C5E" w14:textId="3F84AC2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B864" w14:textId="4B4B652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B0CB" w14:textId="39A50A6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14C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785C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E-10</w:t>
            </w:r>
          </w:p>
        </w:tc>
      </w:tr>
      <w:tr w:rsidR="006C7C05" w:rsidRPr="009A7D2D" w14:paraId="4EA4A507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3EB9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2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EC8A" w14:textId="0EBB31D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1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3FDA" w14:textId="1D2357A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773E" w14:textId="2271D45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78B1" w14:textId="0C265192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D8B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DE4F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E-10</w:t>
            </w:r>
          </w:p>
        </w:tc>
      </w:tr>
      <w:tr w:rsidR="006C7C05" w:rsidRPr="009A7D2D" w14:paraId="074375D5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BCF38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S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94A5E" w14:textId="5EC111A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9.1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6ECBC" w14:textId="1FCDFD2C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DA69" w14:textId="1FF50B7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E07D" w14:textId="228F393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D5E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EDFF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E-10</w:t>
            </w:r>
          </w:p>
        </w:tc>
      </w:tr>
      <w:tr w:rsidR="006C7C05" w:rsidRPr="009A7D2D" w14:paraId="40334D85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1118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VE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89FB5" w14:textId="2103E21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.0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3C25D" w14:textId="4CB3F02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43AEF" w14:textId="6F1EF685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B1CC" w14:textId="7D21EA0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2CA2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363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E-10</w:t>
            </w:r>
          </w:p>
        </w:tc>
      </w:tr>
      <w:tr w:rsidR="006C7C05" w:rsidRPr="009A7D2D" w14:paraId="1AD9D26B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BEFC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RD34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890F5" w14:textId="631E365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BE73" w14:textId="3557E96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2B81" w14:textId="3280FA8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B2A8" w14:textId="3049CC62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92C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A0AC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E-10</w:t>
            </w:r>
          </w:p>
        </w:tc>
      </w:tr>
      <w:tr w:rsidR="006C7C05" w:rsidRPr="009A7D2D" w14:paraId="527BFFDE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A1BA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708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B146" w14:textId="1F4D47E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.6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B6B4" w14:textId="2CA679D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DCED" w14:textId="742F78B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03927" w14:textId="1B49E82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D6AD4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822C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E-10</w:t>
            </w:r>
          </w:p>
        </w:tc>
      </w:tr>
      <w:tr w:rsidR="006C7C05" w:rsidRPr="009A7D2D" w14:paraId="1CB0B1DC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C8FA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RG-AS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1D26" w14:textId="6A9C367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1E3D" w14:textId="425D9BE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5BF0F" w14:textId="6E514FC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F856E" w14:textId="74D479D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A4C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E-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3BA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E-10</w:t>
            </w:r>
          </w:p>
        </w:tc>
      </w:tr>
      <w:tr w:rsidR="006C7C05" w:rsidRPr="009A7D2D" w14:paraId="3EA11EC1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4100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A9FD" w14:textId="1D1E4A3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5.4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42E84" w14:textId="5CCA132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97577" w14:textId="134C70C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2548" w14:textId="6AD2E8F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F06D5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04C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09</w:t>
            </w:r>
          </w:p>
        </w:tc>
      </w:tr>
      <w:tr w:rsidR="006C7C05" w:rsidRPr="009A7D2D" w14:paraId="0075FE03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5A64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136040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0B25" w14:textId="3AFAF3F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1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43C4" w14:textId="2F4D9AC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67F4" w14:textId="79B8D3D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ECDB" w14:textId="11A3DBB8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F790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2077C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09</w:t>
            </w:r>
          </w:p>
        </w:tc>
      </w:tr>
      <w:tr w:rsidR="006C7C05" w:rsidRPr="009A7D2D" w14:paraId="2112CFC1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E6406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L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1717" w14:textId="2AB6997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BBA6" w14:textId="223AAAD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5B787" w14:textId="5625ACC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EA948" w14:textId="072E845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116E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984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E-09</w:t>
            </w:r>
          </w:p>
        </w:tc>
      </w:tr>
      <w:tr w:rsidR="006C7C05" w:rsidRPr="009A7D2D" w14:paraId="26B0B392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8E64B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GRE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BA83" w14:textId="65676C85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0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29AE" w14:textId="6141FCB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B5E0" w14:textId="7855BC2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3F05" w14:textId="32E756A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E8B3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EB19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E-09</w:t>
            </w:r>
          </w:p>
        </w:tc>
      </w:tr>
      <w:tr w:rsidR="006C7C05" w:rsidRPr="009A7D2D" w14:paraId="00E10A97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B23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K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E170" w14:textId="3263741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.7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7062" w14:textId="0D0F270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529D" w14:textId="7EF2E1E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4A44" w14:textId="51C50D5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30F02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3A6C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09</w:t>
            </w:r>
          </w:p>
        </w:tc>
      </w:tr>
      <w:tr w:rsidR="006C7C05" w:rsidRPr="009A7D2D" w14:paraId="3F388843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FF97A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2A720" w14:textId="0959C84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2.9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2217B" w14:textId="337ECE9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B67FF" w14:textId="4D24B0A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477B" w14:textId="214DE8A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FE2B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A818C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09</w:t>
            </w:r>
          </w:p>
        </w:tc>
      </w:tr>
      <w:tr w:rsidR="006C7C05" w:rsidRPr="009A7D2D" w14:paraId="5A3027DF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593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K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B7BE2" w14:textId="7A67FAE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2.1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C4BF8" w14:textId="49C056D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2BC8" w14:textId="2761F3E3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6475" w14:textId="777F08BB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BD4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739C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09</w:t>
            </w:r>
          </w:p>
        </w:tc>
      </w:tr>
      <w:tr w:rsidR="006C7C05" w:rsidRPr="009A7D2D" w14:paraId="44D8D84D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8E0D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E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3BBF" w14:textId="23BC03E1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60.8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02FA" w14:textId="78C8E83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FC94" w14:textId="6A2B10D9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5F61" w14:textId="51377FFC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ED1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E-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192C7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E-09</w:t>
            </w:r>
          </w:p>
        </w:tc>
      </w:tr>
      <w:tr w:rsidR="006C7C05" w:rsidRPr="009A7D2D" w14:paraId="1C7249D0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ECD2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Z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2595" w14:textId="01CE5D5A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.23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A09F" w14:textId="7E9AC7D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9EEB" w14:textId="51C3B36F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8F31" w14:textId="1207FC86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5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065F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E-12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2D80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E-09</w:t>
            </w:r>
          </w:p>
        </w:tc>
      </w:tr>
      <w:tr w:rsidR="006C7C05" w:rsidRPr="009A7D2D" w14:paraId="5268879F" w14:textId="77777777" w:rsidTr="006C7C05">
        <w:trPr>
          <w:trHeight w:val="290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80E2" w14:textId="77777777" w:rsidR="006C7C05" w:rsidRPr="009A7D2D" w:rsidRDefault="006C7C05" w:rsidP="006C7C05">
            <w:pPr>
              <w:spacing w:after="0" w:line="240" w:lineRule="auto"/>
              <w:ind w:left="-588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AC090643.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5384" w14:textId="681E501E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7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BAA2" w14:textId="5A3C88F4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9DDC" w14:textId="53E008CD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E5ED" w14:textId="2E6C3270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893E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E-1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1E8B1" w14:textId="77777777" w:rsidR="006C7C05" w:rsidRPr="009A7D2D" w:rsidRDefault="006C7C05" w:rsidP="006C7C0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E-09</w:t>
            </w:r>
          </w:p>
        </w:tc>
      </w:tr>
    </w:tbl>
    <w:p w14:paraId="5252DCC9" w14:textId="3EA2A896" w:rsidR="009811ED" w:rsidRPr="00895407" w:rsidRDefault="00895407" w:rsidP="00895407">
      <w:pPr>
        <w:spacing w:line="480" w:lineRule="auto"/>
        <w:jc w:val="both"/>
        <w:rPr>
          <w:rFonts w:eastAsia="Times New Roman" w:cstheme="minorHAnsi"/>
          <w:bCs/>
          <w:color w:val="000000"/>
          <w:sz w:val="18"/>
          <w:lang w:val="en-GB" w:eastAsia="sv-SE"/>
        </w:rPr>
      </w:pPr>
      <w:proofErr w:type="spellStart"/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>BaseMean</w:t>
      </w:r>
      <w:proofErr w:type="spellEnd"/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 xml:space="preserve"> = mean RNA count, </w:t>
      </w:r>
      <w:proofErr w:type="spellStart"/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>lfcSE</w:t>
      </w:r>
      <w:proofErr w:type="spellEnd"/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 xml:space="preserve"> =</w:t>
      </w:r>
      <w:r w:rsidRPr="009A7D2D">
        <w:rPr>
          <w:lang w:val="en-US"/>
        </w:rPr>
        <w:t xml:space="preserve"> </w:t>
      </w:r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 xml:space="preserve">log2 Fold Change Standard Error, stat = Wald statistic Z-score, </w:t>
      </w:r>
      <w:proofErr w:type="spellStart"/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>padj</w:t>
      </w:r>
      <w:proofErr w:type="spellEnd"/>
      <w:r w:rsidRPr="009A7D2D">
        <w:rPr>
          <w:rFonts w:cstheme="minorHAnsi"/>
          <w:sz w:val="18"/>
          <w:szCs w:val="16"/>
          <w:vertAlign w:val="superscript"/>
          <w:lang w:val="en-GB"/>
        </w:rPr>
        <w:t xml:space="preserve"> </w:t>
      </w:r>
      <w:r w:rsidRPr="009A7D2D">
        <w:rPr>
          <w:rFonts w:eastAsia="Times New Roman" w:cstheme="minorHAnsi"/>
          <w:bCs/>
          <w:color w:val="000000"/>
          <w:sz w:val="18"/>
          <w:lang w:val="en-GB" w:eastAsia="sv-SE"/>
        </w:rPr>
        <w:t>= p-value adjusted</w:t>
      </w:r>
    </w:p>
    <w:sectPr w:rsidR="009811ED" w:rsidRPr="00895407" w:rsidSect="007E4A50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96610" w14:textId="77777777" w:rsidR="00000000" w:rsidRDefault="007E4A50">
      <w:pPr>
        <w:spacing w:after="0" w:line="240" w:lineRule="auto"/>
      </w:pPr>
      <w:r>
        <w:separator/>
      </w:r>
    </w:p>
  </w:endnote>
  <w:endnote w:type="continuationSeparator" w:id="0">
    <w:p w14:paraId="722B5427" w14:textId="77777777" w:rsidR="00000000" w:rsidRDefault="007E4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6B71F28" w14:paraId="0362087F" w14:textId="77777777" w:rsidTr="00B8321C">
      <w:trPr>
        <w:trHeight w:val="300"/>
      </w:trPr>
      <w:tc>
        <w:tcPr>
          <w:tcW w:w="3020" w:type="dxa"/>
        </w:tcPr>
        <w:p w14:paraId="0B5D3DD6" w14:textId="77777777" w:rsidR="16B71F28" w:rsidRDefault="007E4A50" w:rsidP="00B8321C">
          <w:pPr>
            <w:pStyle w:val="Header"/>
            <w:ind w:left="-115"/>
          </w:pPr>
        </w:p>
      </w:tc>
      <w:tc>
        <w:tcPr>
          <w:tcW w:w="3020" w:type="dxa"/>
        </w:tcPr>
        <w:p w14:paraId="1319DF63" w14:textId="77777777" w:rsidR="16B71F28" w:rsidRDefault="007E4A50" w:rsidP="00B8321C">
          <w:pPr>
            <w:pStyle w:val="Header"/>
            <w:jc w:val="center"/>
          </w:pPr>
        </w:p>
      </w:tc>
      <w:tc>
        <w:tcPr>
          <w:tcW w:w="3020" w:type="dxa"/>
        </w:tcPr>
        <w:p w14:paraId="629B859F" w14:textId="77777777" w:rsidR="16B71F28" w:rsidRDefault="007E4A50" w:rsidP="00B8321C">
          <w:pPr>
            <w:pStyle w:val="Header"/>
            <w:ind w:right="-115"/>
            <w:jc w:val="right"/>
          </w:pPr>
        </w:p>
      </w:tc>
    </w:tr>
  </w:tbl>
  <w:p w14:paraId="62EC9A8B" w14:textId="77777777" w:rsidR="16B71F28" w:rsidRDefault="007E4A50" w:rsidP="00B832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5A09F" w14:textId="77777777" w:rsidR="00000000" w:rsidRDefault="007E4A50">
      <w:pPr>
        <w:spacing w:after="0" w:line="240" w:lineRule="auto"/>
      </w:pPr>
      <w:r>
        <w:separator/>
      </w:r>
    </w:p>
  </w:footnote>
  <w:footnote w:type="continuationSeparator" w:id="0">
    <w:p w14:paraId="2DB350D1" w14:textId="77777777" w:rsidR="00000000" w:rsidRDefault="007E4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6B71F28" w14:paraId="32D4AC67" w14:textId="77777777" w:rsidTr="00B8321C">
      <w:trPr>
        <w:trHeight w:val="300"/>
      </w:trPr>
      <w:tc>
        <w:tcPr>
          <w:tcW w:w="3020" w:type="dxa"/>
        </w:tcPr>
        <w:p w14:paraId="019FA099" w14:textId="77777777" w:rsidR="16B71F28" w:rsidRDefault="007E4A50" w:rsidP="00B8321C">
          <w:pPr>
            <w:pStyle w:val="Header"/>
            <w:ind w:left="-115"/>
          </w:pPr>
        </w:p>
      </w:tc>
      <w:tc>
        <w:tcPr>
          <w:tcW w:w="3020" w:type="dxa"/>
        </w:tcPr>
        <w:p w14:paraId="63E0AC4D" w14:textId="77777777" w:rsidR="16B71F28" w:rsidRDefault="007E4A50" w:rsidP="00B8321C">
          <w:pPr>
            <w:pStyle w:val="Header"/>
            <w:jc w:val="center"/>
          </w:pPr>
        </w:p>
      </w:tc>
      <w:tc>
        <w:tcPr>
          <w:tcW w:w="3020" w:type="dxa"/>
        </w:tcPr>
        <w:p w14:paraId="3D3EF1F2" w14:textId="77777777" w:rsidR="16B71F28" w:rsidRDefault="007E4A50" w:rsidP="00B8321C">
          <w:pPr>
            <w:pStyle w:val="Header"/>
            <w:ind w:right="-115"/>
            <w:jc w:val="right"/>
          </w:pPr>
        </w:p>
      </w:tc>
    </w:tr>
  </w:tbl>
  <w:p w14:paraId="23E6BCF1" w14:textId="77777777" w:rsidR="16B71F28" w:rsidRDefault="007E4A50" w:rsidP="00B832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07"/>
    <w:rsid w:val="006C7C05"/>
    <w:rsid w:val="007E4A50"/>
    <w:rsid w:val="00895407"/>
    <w:rsid w:val="0098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9F5C3"/>
  <w15:chartTrackingRefBased/>
  <w15:docId w15:val="{9FDD2634-08AE-40C8-A01E-F6017B0E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4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407"/>
  </w:style>
  <w:style w:type="paragraph" w:styleId="Footer">
    <w:name w:val="footer"/>
    <w:basedOn w:val="Normal"/>
    <w:link w:val="FooterChar"/>
    <w:uiPriority w:val="99"/>
    <w:unhideWhenUsed/>
    <w:rsid w:val="0089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407"/>
  </w:style>
  <w:style w:type="character" w:styleId="LineNumber">
    <w:name w:val="line number"/>
    <w:basedOn w:val="DefaultParagraphFont"/>
    <w:uiPriority w:val="99"/>
    <w:semiHidden/>
    <w:unhideWhenUsed/>
    <w:rsid w:val="00895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stitutionen för biomedicin</TermName>
          <TermId xmlns="http://schemas.microsoft.com/office/infopath/2007/PartnerControls">35d23838-4ed2-4c06-a51c-ecbf3109f255</TermId>
        </TermInfo>
      </Terms>
    </ffd98747c26642ec8caf6ec3431d5d08>
    <_dlc_DocId xmlns="bad62038-b987-47a4-bdf1-385b80e66e52">GU562-210460195-114000</_dlc_DocId>
    <lcf76f155ced4ddcb4097134ff3c332f xmlns="4bc93e66-e544-4300-a16c-9fb96719ee8b">
      <Terms xmlns="http://schemas.microsoft.com/office/infopath/2007/PartnerControls"/>
    </lcf76f155ced4ddcb4097134ff3c332f>
    <TaxCatchAll xmlns="bad62038-b987-47a4-bdf1-385b80e66e52">
      <Value>1</Value>
    </TaxCatchAll>
    <TaxKeywordTaxHTField xmlns="bad62038-b987-47a4-bdf1-385b80e66e52">
      <Terms xmlns="http://schemas.microsoft.com/office/infopath/2007/PartnerControls"/>
    </TaxKeywordTaxHTField>
    <b96f7c442203436fbdf8d4ebf5de5e7a xmlns="4160d47a-ddaf-4f96-aa5a-ac84a930d3d1">
      <Terms xmlns="http://schemas.microsoft.com/office/infopath/2007/PartnerControls"/>
    </b96f7c442203436fbdf8d4ebf5de5e7a>
    <_dlc_DocIdUrl xmlns="bad62038-b987-47a4-bdf1-385b80e66e52">
      <Url>https://gunet.sharepoint.com/sites/sy-grp-asatn-research-group/_layouts/15/DocIdRedir.aspx?ID=GU562-210460195-114000</Url>
      <Description>GU562-210460195-114000</Description>
    </_dlc_DocIdUrl>
    <GU_ArchiveDocId xmlns="4160d47a-ddaf-4f96-aa5a-ac84a930d3d1" xsi:nil="true"/>
    <GU_DocGrpId xmlns="ae9dd6ea-c2e4-4869-976b-8dbce2ea94e0" xsi:nil="true"/>
    <GU_ArchiveDocVersionId xmlns="4160d47a-ddaf-4f96-aa5a-ac84a930d3d1" xsi:nil="true"/>
    <GU_ArchivedBy xmlns="bad62038-b987-47a4-bdf1-385b80e66e52">
      <UserInfo>
        <DisplayName/>
        <AccountId xsi:nil="true"/>
        <AccountType/>
      </UserInfo>
    </GU_ArchivedBy>
    <GU_DocDescription xmlns="231fe8cf-ccc0-454c-9b48-ac3bf72b5807" xsi:nil="true"/>
    <GU_ArchiveDocGuid xmlns="4160d47a-ddaf-4f96-aa5a-ac84a930d3d1" xsi:nil="true"/>
    <GU_SiteGuid xmlns="ae9dd6ea-c2e4-4869-976b-8dbce2ea94e0" xsi:nil="true"/>
    <GU_DocumentApprover xmlns="bad62038-b987-47a4-bdf1-385b80e66e52">
      <UserInfo>
        <DisplayName/>
        <AccountId xsi:nil="true"/>
        <AccountType/>
      </UserInfo>
    </GU_DocumentApprover>
    <GU_DocumentApprovedDate xmlns="a94ff575-881d-444c-a15f-28f2022b7885" xsi:nil="true"/>
    <GU_DocumentApprovedBy xmlns="bad62038-b987-47a4-bdf1-385b80e66e52">
      <UserInfo>
        <DisplayName/>
        <AccountId xsi:nil="true"/>
        <AccountType/>
      </UserInfo>
    </GU_DocumentApprovedB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E725C4269D6C454F8F02FB3B8BE1605D" ma:contentTypeVersion="56" ma:contentTypeDescription="" ma:contentTypeScope="" ma:versionID="6550f7c2d416a2d9c58fb5c0714d9ab6">
  <xsd:schema xmlns:xsd="http://www.w3.org/2001/XMLSchema" xmlns:xs="http://www.w3.org/2001/XMLSchema" xmlns:p="http://schemas.microsoft.com/office/2006/metadata/properties" xmlns:ns2="bad62038-b987-47a4-bdf1-385b80e66e52" xmlns:ns3="231fe8cf-ccc0-454c-9b48-ac3bf72b5807" xmlns:ns4="4160d47a-ddaf-4f96-aa5a-ac84a930d3d1" xmlns:ns5="ae9dd6ea-c2e4-4869-976b-8dbce2ea94e0" xmlns:ns6="a94ff575-881d-444c-a15f-28f2022b7885" xmlns:ns7="4bc93e66-e544-4300-a16c-9fb96719ee8b" targetNamespace="http://schemas.microsoft.com/office/2006/metadata/properties" ma:root="true" ma:fieldsID="d228bf57b6254dabfda49d483a2e80f4" ns2:_="" ns3:_="" ns4:_="" ns5:_="" ns6:_="" ns7:_="">
    <xsd:import namespace="bad62038-b987-47a4-bdf1-385b80e66e52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4bc93e66-e544-4300-a16c-9fb96719ee8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KeyPoints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OCR" minOccurs="0"/>
                <xsd:element ref="ns7:MediaServiceDateTaken" minOccurs="0"/>
                <xsd:element ref="ns7:MediaServiceLocation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2:SharedWithUsers" minOccurs="0"/>
                <xsd:element ref="ns2:SharedWithDetails" minOccurs="0"/>
                <xsd:element ref="ns7:MediaLengthInSeconds" minOccurs="0"/>
                <xsd:element ref="ns7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62038-b987-47a4-bdf1-385b80e66e5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21f8453-6928-4e65-9250-3735e8cf2729}" ma:internalName="TaxCatchAll" ma:showField="CatchAllData" ma:web="bad62038-b987-47a4-bdf1-385b80e66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21f8453-6928-4e65-9250-3735e8cf2729}" ma:internalName="TaxCatchAllLabel" ma:readOnly="true" ma:showField="CatchAllDataLabel" ma:web="bad62038-b987-47a4-bdf1-385b80e66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43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44" nillable="true" ma:displayName="Dokument-ID-värde" ma:description="" ma:internalName="_dlc_DocId" ma:readOnly="true">
      <xsd:simpleType>
        <xsd:restriction base="dms:Text"/>
      </xsd:simpleType>
    </xsd:element>
    <xsd:element name="_dlc_DocIdUrl" ma:index="45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SharedWithUsers" ma:index="5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Handlingstyp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Åtkomsträt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Fastställd datum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kivdatum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46" nillable="true" ma:displayName="Grp-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93e66-e544-4300-a16c-9fb96719ee8b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3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7" nillable="true" ma:displayName="Tags" ma:internalName="MediaServiceAutoTags" ma:readOnly="true">
      <xsd:simpleType>
        <xsd:restriction base="dms:Text"/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4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4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2" nillable="true" ma:displayName="Location" ma:internalName="MediaServiceLocation" ma:readOnly="true">
      <xsd:simpleType>
        <xsd:restriction base="dms:Text"/>
      </xsd:simpleType>
    </xsd:element>
    <xsd:element name="MediaServiceMetadata" ma:index="4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LengthInSeconds" ma:index="5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4" nillable="true" ma:taxonomy="true" ma:internalName="lcf76f155ced4ddcb4097134ff3c332f" ma:taxonomyFieldName="MediaServiceImageTags" ma:displayName="Bildmarkeringar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DE5196-02DB-4CC3-A5A9-48D092AD73CD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bad62038-b987-47a4-bdf1-385b80e66e52"/>
    <ds:schemaRef ds:uri="4bc93e66-e544-4300-a16c-9fb96719ee8b"/>
    <ds:schemaRef ds:uri="4160d47a-ddaf-4f96-aa5a-ac84a930d3d1"/>
    <ds:schemaRef ds:uri="ae9dd6ea-c2e4-4869-976b-8dbce2ea94e0"/>
    <ds:schemaRef ds:uri="a94ff575-881d-444c-a15f-28f2022b7885"/>
  </ds:schemaRefs>
</ds:datastoreItem>
</file>

<file path=customXml/itemProps2.xml><?xml version="1.0" encoding="utf-8"?>
<ds:datastoreItem xmlns:ds="http://schemas.openxmlformats.org/officeDocument/2006/customXml" ds:itemID="{4C2B37E3-CB7B-4A6D-B192-17D339A1A6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1B1414-EFA5-4A76-80A7-216232CC356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632C48A-E750-4EF5-932A-E1BDBB0E8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62038-b987-47a4-bdf1-385b80e66e52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4bc93e66-e544-4300-a16c-9fb96719e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9</Characters>
  <Application>Microsoft Office Word</Application>
  <DocSecurity>0</DocSecurity>
  <Lines>16</Lines>
  <Paragraphs>4</Paragraphs>
  <ScaleCrop>false</ScaleCrop>
  <Company>Gothenburg University</Company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orinsson Naluai</dc:creator>
  <cp:keywords/>
  <dc:description/>
  <cp:lastModifiedBy>Gopinath M.</cp:lastModifiedBy>
  <cp:revision>3</cp:revision>
  <dcterms:created xsi:type="dcterms:W3CDTF">2023-02-01T20:07:00Z</dcterms:created>
  <dcterms:modified xsi:type="dcterms:W3CDTF">2023-04-0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GU_RecordType">
    <vt:lpwstr/>
  </property>
  <property fmtid="{D5CDD505-2E9C-101B-9397-08002B2CF9AE}" pid="5" name="ContentTypeId">
    <vt:lpwstr>0x010100C7C811754E204E47A665D3B7C5D98E1E0100E725C4269D6C454F8F02FB3B8BE1605D</vt:lpwstr>
  </property>
  <property fmtid="{D5CDD505-2E9C-101B-9397-08002B2CF9AE}" pid="6" name="GU_DocOrganisation">
    <vt:lpwstr>1;#Institutionen för biomedicin|35d23838-4ed2-4c06-a51c-ecbf3109f255</vt:lpwstr>
  </property>
  <property fmtid="{D5CDD505-2E9C-101B-9397-08002B2CF9AE}" pid="7" name="_dlc_DocIdItemGuid">
    <vt:lpwstr>355d7e8c-bb23-42c6-a974-ee93734c0724</vt:lpwstr>
  </property>
</Properties>
</file>